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089" w:rsidRDefault="00C14089" w:rsidP="00C140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0F01F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able </w:t>
      </w:r>
      <w:r w:rsidR="009D603A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Pr="000F01F3">
        <w:rPr>
          <w:rFonts w:ascii="Times New Roman" w:hAnsi="Times New Roman" w:cs="Times New Roman"/>
          <w:iCs/>
          <w:sz w:val="24"/>
          <w:szCs w:val="24"/>
          <w:lang w:val="en-GB"/>
        </w:rPr>
        <w:fldChar w:fldCharType="begin"/>
      </w:r>
      <w:r w:rsidRPr="000F01F3">
        <w:rPr>
          <w:rFonts w:ascii="Times New Roman" w:hAnsi="Times New Roman" w:cs="Times New Roman"/>
          <w:iCs/>
          <w:sz w:val="24"/>
          <w:szCs w:val="24"/>
          <w:lang w:val="en-GB"/>
        </w:rPr>
        <w:instrText xml:space="preserve"> SEQ Tabla \* ARABIC </w:instrText>
      </w:r>
      <w:r w:rsidRPr="000F01F3">
        <w:rPr>
          <w:rFonts w:ascii="Times New Roman" w:hAnsi="Times New Roman" w:cs="Times New Roman"/>
          <w:iCs/>
          <w:sz w:val="24"/>
          <w:szCs w:val="24"/>
          <w:lang w:val="en-GB"/>
        </w:rPr>
        <w:fldChar w:fldCharType="separate"/>
      </w:r>
      <w:r w:rsidR="00CA33CD">
        <w:rPr>
          <w:rFonts w:ascii="Times New Roman" w:hAnsi="Times New Roman" w:cs="Times New Roman"/>
          <w:iCs/>
          <w:noProof/>
          <w:sz w:val="24"/>
          <w:szCs w:val="24"/>
          <w:lang w:val="en-GB"/>
        </w:rPr>
        <w:t>1</w:t>
      </w:r>
      <w:r w:rsidRPr="000F01F3">
        <w:rPr>
          <w:rFonts w:ascii="Times New Roman" w:hAnsi="Times New Roman" w:cs="Times New Roman"/>
          <w:iCs/>
          <w:sz w:val="24"/>
          <w:szCs w:val="24"/>
          <w:lang w:val="en-GB"/>
        </w:rPr>
        <w:fldChar w:fldCharType="end"/>
      </w:r>
      <w:r w:rsidRPr="000F01F3">
        <w:rPr>
          <w:rFonts w:ascii="Times New Roman" w:hAnsi="Times New Roman" w:cs="Times New Roman"/>
          <w:iCs/>
          <w:sz w:val="24"/>
          <w:szCs w:val="24"/>
          <w:lang w:val="en-GB"/>
        </w:rPr>
        <w:t>. Statistical signi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ficance of the treatments for (A) stem height, (B) stem diameter, and (C</w:t>
      </w:r>
      <w:r w:rsidRPr="000F01F3">
        <w:rPr>
          <w:rFonts w:ascii="Times New Roman" w:hAnsi="Times New Roman" w:cs="Times New Roman"/>
          <w:iCs/>
          <w:sz w:val="24"/>
          <w:szCs w:val="24"/>
          <w:lang w:val="en-GB"/>
        </w:rPr>
        <w:t>) number of primary branches measured at the end of several growing seasons throughout the course of the experiment. “+” indicates a positive effect on the variable, and “-</w:t>
      </w:r>
      <w:proofErr w:type="gramStart"/>
      <w:r w:rsidRPr="000F01F3">
        <w:rPr>
          <w:rFonts w:ascii="Times New Roman" w:hAnsi="Times New Roman" w:cs="Times New Roman"/>
          <w:iCs/>
          <w:sz w:val="24"/>
          <w:szCs w:val="24"/>
          <w:lang w:val="en-GB"/>
        </w:rPr>
        <w:t>“ indicates</w:t>
      </w:r>
      <w:proofErr w:type="gramEnd"/>
      <w:r w:rsidRPr="000F01F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 negative effect.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Columns 2-6 in (A</w:t>
      </w:r>
      <w:r w:rsidRPr="000F01F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) show the significance from mixed models for each year separately; the last column shows the significance for the repeated-measures analysis for 2006-2016, which accounted for temporal autocorrelation. Treatments: S, shrub; T, increased temperature; F,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fertilizer</w:t>
      </w:r>
      <w:r w:rsidRPr="000F01F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ddition.</w:t>
      </w:r>
    </w:p>
    <w:p w:rsidR="00C14089" w:rsidRDefault="00C14089" w:rsidP="00C140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:rsidR="00C14089" w:rsidRPr="00E166C4" w:rsidRDefault="00C14089" w:rsidP="00C14089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A</w:t>
      </w:r>
      <w:r w:rsidRPr="00E166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</w:t>
      </w:r>
      <w:proofErr w:type="spellStart"/>
      <w:r w:rsidRPr="00E166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em</w:t>
      </w:r>
      <w:proofErr w:type="spellEnd"/>
      <w:r w:rsidRPr="00E166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E166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ight</w:t>
      </w:r>
      <w:proofErr w:type="spellEnd"/>
      <w:r w:rsidRPr="00E166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aconcuadrcula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5"/>
        <w:gridCol w:w="1309"/>
        <w:gridCol w:w="1701"/>
        <w:gridCol w:w="1701"/>
        <w:gridCol w:w="1701"/>
        <w:gridCol w:w="2126"/>
        <w:gridCol w:w="1843"/>
      </w:tblGrid>
      <w:tr w:rsidR="00C14089" w:rsidRPr="00E166C4" w:rsidTr="00C14089">
        <w:trPr>
          <w:trHeight w:val="377"/>
        </w:trPr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89" w:rsidRPr="00E166C4" w:rsidRDefault="00C14089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0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06-2016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peated</w:t>
            </w:r>
            <w:proofErr w:type="spellEnd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sures</w:t>
            </w:r>
            <w:proofErr w:type="spellEnd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C14089" w:rsidRPr="00E166C4" w:rsidTr="00C14089">
        <w:trPr>
          <w:trHeight w:val="323"/>
        </w:trPr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C14089" w:rsidRPr="00334C4D" w:rsidRDefault="00C14089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:rsidR="00C14089" w:rsidRPr="00FD23EB" w:rsidRDefault="00C14089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23EB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FD23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P =0.0037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P = 0.0016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0001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0001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14089" w:rsidRPr="00611FD6" w:rsidRDefault="00C14089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1FD6">
              <w:rPr>
                <w:rFonts w:ascii="Times New Roman" w:hAnsi="Times New Roman" w:cs="Times New Roman"/>
                <w:sz w:val="24"/>
                <w:szCs w:val="24"/>
              </w:rPr>
              <w:t>+ (P = 0.0003)</w:t>
            </w:r>
          </w:p>
        </w:tc>
      </w:tr>
      <w:tr w:rsidR="00C14089" w:rsidRPr="00E166C4" w:rsidTr="00C14089">
        <w:trPr>
          <w:trHeight w:val="323"/>
        </w:trPr>
        <w:tc>
          <w:tcPr>
            <w:tcW w:w="1385" w:type="dxa"/>
            <w:vAlign w:val="center"/>
          </w:tcPr>
          <w:p w:rsidR="00C14089" w:rsidRPr="00334C4D" w:rsidRDefault="00C14089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309" w:type="dxa"/>
            <w:vAlign w:val="center"/>
          </w:tcPr>
          <w:p w:rsidR="00C14089" w:rsidRPr="00FD23EB" w:rsidRDefault="00C14089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23EB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FD23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0362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0355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036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:rsidR="00C14089" w:rsidRPr="00611FD6" w:rsidRDefault="00C14089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1FD6">
              <w:rPr>
                <w:rFonts w:ascii="Times New Roman" w:hAnsi="Times New Roman" w:cs="Times New Roman"/>
                <w:sz w:val="24"/>
                <w:szCs w:val="24"/>
              </w:rPr>
              <w:t>+ (P = 0.0192)</w:t>
            </w:r>
          </w:p>
        </w:tc>
      </w:tr>
      <w:tr w:rsidR="00C14089" w:rsidRPr="00E166C4" w:rsidTr="00C14089">
        <w:trPr>
          <w:trHeight w:val="323"/>
        </w:trPr>
        <w:tc>
          <w:tcPr>
            <w:tcW w:w="1385" w:type="dxa"/>
            <w:vAlign w:val="center"/>
          </w:tcPr>
          <w:p w:rsidR="00C14089" w:rsidRPr="00334C4D" w:rsidRDefault="00C14089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09" w:type="dxa"/>
            <w:vAlign w:val="center"/>
          </w:tcPr>
          <w:p w:rsidR="00C14089" w:rsidRPr="00FD23EB" w:rsidRDefault="00C14089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23EB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FD23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0009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0051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0027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:rsidR="00C14089" w:rsidRPr="00611FD6" w:rsidRDefault="00C14089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1FD6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611F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14089" w:rsidRPr="00E166C4" w:rsidTr="00C14089">
        <w:trPr>
          <w:trHeight w:val="323"/>
        </w:trPr>
        <w:tc>
          <w:tcPr>
            <w:tcW w:w="1385" w:type="dxa"/>
            <w:vAlign w:val="center"/>
          </w:tcPr>
          <w:p w:rsidR="00C14089" w:rsidRPr="00334C4D" w:rsidRDefault="00C14089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 × F</w:t>
            </w:r>
          </w:p>
        </w:tc>
        <w:tc>
          <w:tcPr>
            <w:tcW w:w="1309" w:type="dxa"/>
            <w:vAlign w:val="center"/>
          </w:tcPr>
          <w:p w:rsidR="00C14089" w:rsidRPr="00FD23EB" w:rsidRDefault="00C14089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23EB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FD23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126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43" w:type="dxa"/>
            <w:vAlign w:val="center"/>
          </w:tcPr>
          <w:p w:rsidR="00C14089" w:rsidRPr="00611FD6" w:rsidRDefault="00C14089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1FD6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611F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14089" w:rsidRPr="00E166C4" w:rsidTr="00C14089">
        <w:trPr>
          <w:trHeight w:val="323"/>
        </w:trPr>
        <w:tc>
          <w:tcPr>
            <w:tcW w:w="1385" w:type="dxa"/>
            <w:vAlign w:val="center"/>
          </w:tcPr>
          <w:p w:rsidR="00C14089" w:rsidRPr="00334C4D" w:rsidRDefault="00C14089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 × S</w:t>
            </w:r>
          </w:p>
        </w:tc>
        <w:tc>
          <w:tcPr>
            <w:tcW w:w="1309" w:type="dxa"/>
            <w:vAlign w:val="center"/>
          </w:tcPr>
          <w:p w:rsidR="00C14089" w:rsidRPr="00FD23EB" w:rsidRDefault="00C14089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23EB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FD23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0412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000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 0.000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:rsidR="00C14089" w:rsidRPr="00611FD6" w:rsidRDefault="00C14089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1FD6">
              <w:rPr>
                <w:rFonts w:ascii="Times New Roman" w:hAnsi="Times New Roman" w:cs="Times New Roman"/>
                <w:sz w:val="24"/>
                <w:szCs w:val="24"/>
              </w:rPr>
              <w:t>- (P = 0.0032)</w:t>
            </w:r>
          </w:p>
        </w:tc>
      </w:tr>
      <w:tr w:rsidR="00C14089" w:rsidRPr="00E166C4" w:rsidTr="00C14089">
        <w:trPr>
          <w:trHeight w:val="323"/>
        </w:trPr>
        <w:tc>
          <w:tcPr>
            <w:tcW w:w="1385" w:type="dxa"/>
            <w:vAlign w:val="center"/>
          </w:tcPr>
          <w:p w:rsidR="00C14089" w:rsidRPr="00334C4D" w:rsidRDefault="00C14089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 × S</w:t>
            </w:r>
          </w:p>
        </w:tc>
        <w:tc>
          <w:tcPr>
            <w:tcW w:w="1309" w:type="dxa"/>
            <w:vAlign w:val="center"/>
          </w:tcPr>
          <w:p w:rsidR="00C14089" w:rsidRPr="00FD23EB" w:rsidRDefault="00C14089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23EB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FD23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(P = 0.0515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(P = 0.0755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( P = 0.0517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:rsidR="00C14089" w:rsidRPr="00611FD6" w:rsidRDefault="00C14089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1FD6">
              <w:rPr>
                <w:rFonts w:ascii="Times New Roman" w:hAnsi="Times New Roman" w:cs="Times New Roman"/>
                <w:sz w:val="24"/>
                <w:szCs w:val="24"/>
              </w:rPr>
              <w:t>- (P = 0.0725)</w:t>
            </w:r>
          </w:p>
        </w:tc>
      </w:tr>
      <w:tr w:rsidR="00C14089" w:rsidRPr="00E166C4" w:rsidTr="00C14089">
        <w:trPr>
          <w:trHeight w:val="323"/>
        </w:trPr>
        <w:tc>
          <w:tcPr>
            <w:tcW w:w="1385" w:type="dxa"/>
            <w:vAlign w:val="center"/>
          </w:tcPr>
          <w:p w:rsidR="00C14089" w:rsidRPr="00334C4D" w:rsidRDefault="00C14089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 × T × S</w:t>
            </w:r>
          </w:p>
        </w:tc>
        <w:tc>
          <w:tcPr>
            <w:tcW w:w="1309" w:type="dxa"/>
            <w:vAlign w:val="center"/>
          </w:tcPr>
          <w:p w:rsidR="00C14089" w:rsidRPr="00FD23EB" w:rsidRDefault="00C14089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23EB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FD23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126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43" w:type="dxa"/>
            <w:vAlign w:val="center"/>
          </w:tcPr>
          <w:p w:rsidR="00C14089" w:rsidRPr="00611FD6" w:rsidRDefault="00C14089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1FD6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611F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14089" w:rsidRPr="00E166C4" w:rsidTr="00C14089">
        <w:trPr>
          <w:trHeight w:val="323"/>
        </w:trPr>
        <w:tc>
          <w:tcPr>
            <w:tcW w:w="1385" w:type="dxa"/>
            <w:vAlign w:val="center"/>
          </w:tcPr>
          <w:p w:rsidR="00C14089" w:rsidRPr="00334C4D" w:rsidRDefault="00C14089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1309" w:type="dxa"/>
            <w:vAlign w:val="center"/>
          </w:tcPr>
          <w:p w:rsidR="00C14089" w:rsidRPr="00FD23EB" w:rsidRDefault="00C14089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C14089" w:rsidRPr="00611FD6" w:rsidRDefault="00C14089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1FD6">
              <w:rPr>
                <w:rFonts w:ascii="Times New Roman" w:hAnsi="Times New Roman" w:cs="Times New Roman"/>
                <w:sz w:val="24"/>
                <w:szCs w:val="24"/>
              </w:rPr>
              <w:t>+ (P = 0.0000)</w:t>
            </w:r>
          </w:p>
        </w:tc>
      </w:tr>
    </w:tbl>
    <w:p w:rsidR="00C14089" w:rsidRDefault="00C14089" w:rsidP="00C14089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14089" w:rsidRDefault="00C14089" w:rsidP="00C14089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14089" w:rsidRDefault="00C14089" w:rsidP="00C14089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14089" w:rsidRDefault="00C14089" w:rsidP="00C14089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14089" w:rsidRDefault="00C14089" w:rsidP="00C14089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14089" w:rsidRDefault="00C14089" w:rsidP="00C14089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14089" w:rsidRDefault="00C14089" w:rsidP="00C14089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14089" w:rsidRDefault="00C14089" w:rsidP="00C14089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14089" w:rsidRDefault="00C14089" w:rsidP="00C14089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A33CD" w:rsidRDefault="00CA33CD" w:rsidP="00C14089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14089" w:rsidRDefault="00C14089" w:rsidP="00C14089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(B</w:t>
      </w:r>
      <w:r w:rsidRPr="00E166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</w:t>
      </w:r>
      <w:proofErr w:type="spellStart"/>
      <w:r w:rsidRPr="00E166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em</w:t>
      </w:r>
      <w:proofErr w:type="spellEnd"/>
      <w:r w:rsidRPr="00E166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E166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ameter</w:t>
      </w:r>
      <w:proofErr w:type="spellEnd"/>
    </w:p>
    <w:p w:rsidR="00C14089" w:rsidRDefault="00C14089" w:rsidP="00C14089">
      <w:pPr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aconcuadrcula"/>
        <w:tblW w:w="5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1810"/>
        <w:gridCol w:w="1984"/>
      </w:tblGrid>
      <w:tr w:rsidR="00CA33CD" w:rsidRPr="00E166C4" w:rsidTr="00CA33CD">
        <w:trPr>
          <w:trHeight w:val="414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3CD" w:rsidRPr="00E166C4" w:rsidRDefault="00CA33CD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3CD" w:rsidRPr="00E166C4" w:rsidRDefault="00CA33CD" w:rsidP="00BC20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3CD" w:rsidRPr="00E166C4" w:rsidRDefault="00CA33CD" w:rsidP="00BC20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16</w:t>
            </w:r>
          </w:p>
        </w:tc>
      </w:tr>
      <w:tr w:rsidR="00CA33CD" w:rsidRPr="00E166C4" w:rsidTr="00CA33CD">
        <w:trPr>
          <w:trHeight w:val="354"/>
        </w:trPr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:rsidR="00CA33CD" w:rsidRPr="00334C4D" w:rsidRDefault="00CA33CD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:rsidR="00CA33CD" w:rsidRPr="00611FD6" w:rsidRDefault="00CA33CD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1FD6">
              <w:rPr>
                <w:rFonts w:ascii="Times New Roman" w:hAnsi="Times New Roman" w:cs="Times New Roman"/>
                <w:sz w:val="24"/>
                <w:szCs w:val="24"/>
              </w:rPr>
              <w:t>+(P = 0.001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A33CD" w:rsidRPr="00E166C4" w:rsidRDefault="00CA33CD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P = 0.0036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A33CD" w:rsidRPr="00E166C4" w:rsidTr="00CA33CD">
        <w:trPr>
          <w:trHeight w:val="354"/>
        </w:trPr>
        <w:tc>
          <w:tcPr>
            <w:tcW w:w="1309" w:type="dxa"/>
            <w:vAlign w:val="center"/>
          </w:tcPr>
          <w:p w:rsidR="00CA33CD" w:rsidRPr="00334C4D" w:rsidRDefault="00CA33CD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810" w:type="dxa"/>
            <w:vAlign w:val="center"/>
          </w:tcPr>
          <w:p w:rsidR="00CA33CD" w:rsidRPr="00611FD6" w:rsidRDefault="00CA33CD" w:rsidP="00BC20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1FD6">
              <w:rPr>
                <w:rFonts w:ascii="Times New Roman" w:hAnsi="Times New Roman" w:cs="Times New Roman"/>
                <w:sz w:val="24"/>
                <w:szCs w:val="24"/>
              </w:rPr>
              <w:t>+ (P = 0.0224)</w:t>
            </w:r>
          </w:p>
        </w:tc>
        <w:tc>
          <w:tcPr>
            <w:tcW w:w="1984" w:type="dxa"/>
            <w:vAlign w:val="center"/>
          </w:tcPr>
          <w:p w:rsidR="00CA33CD" w:rsidRPr="00E166C4" w:rsidRDefault="00CA33CD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A33CD" w:rsidRPr="00E166C4" w:rsidTr="00CA33CD">
        <w:trPr>
          <w:trHeight w:val="354"/>
        </w:trPr>
        <w:tc>
          <w:tcPr>
            <w:tcW w:w="1309" w:type="dxa"/>
            <w:vAlign w:val="center"/>
          </w:tcPr>
          <w:p w:rsidR="00CA33CD" w:rsidRPr="00334C4D" w:rsidRDefault="00CA33CD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810" w:type="dxa"/>
            <w:vAlign w:val="center"/>
          </w:tcPr>
          <w:p w:rsidR="00CA33CD" w:rsidRPr="00E166C4" w:rsidRDefault="00CA33CD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vAlign w:val="center"/>
          </w:tcPr>
          <w:p w:rsidR="00CA33CD" w:rsidRPr="00E166C4" w:rsidRDefault="00CA33CD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A33CD" w:rsidRPr="00E166C4" w:rsidTr="00CA33CD">
        <w:trPr>
          <w:trHeight w:val="354"/>
        </w:trPr>
        <w:tc>
          <w:tcPr>
            <w:tcW w:w="1309" w:type="dxa"/>
            <w:vAlign w:val="center"/>
          </w:tcPr>
          <w:p w:rsidR="00CA33CD" w:rsidRPr="00334C4D" w:rsidRDefault="00CA33CD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 × F</w:t>
            </w:r>
          </w:p>
        </w:tc>
        <w:tc>
          <w:tcPr>
            <w:tcW w:w="1810" w:type="dxa"/>
            <w:vAlign w:val="center"/>
          </w:tcPr>
          <w:p w:rsidR="00CA33CD" w:rsidRPr="00E166C4" w:rsidRDefault="00CA33CD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vAlign w:val="center"/>
          </w:tcPr>
          <w:p w:rsidR="00CA33CD" w:rsidRPr="00E166C4" w:rsidRDefault="00CA33CD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A33CD" w:rsidRPr="00E166C4" w:rsidTr="00CA33CD">
        <w:trPr>
          <w:trHeight w:val="354"/>
        </w:trPr>
        <w:tc>
          <w:tcPr>
            <w:tcW w:w="1309" w:type="dxa"/>
            <w:vAlign w:val="center"/>
          </w:tcPr>
          <w:p w:rsidR="00CA33CD" w:rsidRPr="00334C4D" w:rsidRDefault="00CA33CD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 × S</w:t>
            </w:r>
          </w:p>
        </w:tc>
        <w:tc>
          <w:tcPr>
            <w:tcW w:w="1810" w:type="dxa"/>
            <w:vAlign w:val="center"/>
          </w:tcPr>
          <w:p w:rsidR="00CA33CD" w:rsidRPr="00E166C4" w:rsidRDefault="00CA33CD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(P = 0.0232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CA33CD" w:rsidRPr="00E166C4" w:rsidRDefault="00CA33CD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0001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A33CD" w:rsidRPr="00E166C4" w:rsidTr="00CA33CD">
        <w:trPr>
          <w:trHeight w:val="354"/>
        </w:trPr>
        <w:tc>
          <w:tcPr>
            <w:tcW w:w="1309" w:type="dxa"/>
            <w:vAlign w:val="center"/>
          </w:tcPr>
          <w:p w:rsidR="00CA33CD" w:rsidRPr="00334C4D" w:rsidRDefault="00CA33CD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 × S</w:t>
            </w:r>
          </w:p>
        </w:tc>
        <w:tc>
          <w:tcPr>
            <w:tcW w:w="1810" w:type="dxa"/>
            <w:vAlign w:val="center"/>
          </w:tcPr>
          <w:p w:rsidR="00CA33CD" w:rsidRPr="00E166C4" w:rsidRDefault="00CA33CD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vAlign w:val="center"/>
          </w:tcPr>
          <w:p w:rsidR="00CA33CD" w:rsidRPr="00E166C4" w:rsidRDefault="00CA33CD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A33CD" w:rsidRPr="00E166C4" w:rsidTr="00CA33CD">
        <w:trPr>
          <w:trHeight w:val="354"/>
        </w:trPr>
        <w:tc>
          <w:tcPr>
            <w:tcW w:w="1309" w:type="dxa"/>
            <w:vAlign w:val="center"/>
          </w:tcPr>
          <w:p w:rsidR="00CA33CD" w:rsidRPr="00334C4D" w:rsidRDefault="00CA33CD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 × T × S</w:t>
            </w:r>
          </w:p>
        </w:tc>
        <w:tc>
          <w:tcPr>
            <w:tcW w:w="1810" w:type="dxa"/>
            <w:vAlign w:val="center"/>
          </w:tcPr>
          <w:p w:rsidR="00CA33CD" w:rsidRPr="00E166C4" w:rsidRDefault="00CA33CD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vAlign w:val="center"/>
          </w:tcPr>
          <w:p w:rsidR="00CA33CD" w:rsidRPr="00E166C4" w:rsidRDefault="00CA33CD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:rsidR="00C14089" w:rsidRDefault="00C14089" w:rsidP="00C14089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14089" w:rsidRDefault="00C14089" w:rsidP="00C14089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14089" w:rsidRDefault="00C14089" w:rsidP="00C14089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C)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imary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ranches</w:t>
      </w:r>
      <w:proofErr w:type="spellEnd"/>
    </w:p>
    <w:p w:rsidR="00C14089" w:rsidRPr="00AE3147" w:rsidRDefault="00C14089" w:rsidP="00C14089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701"/>
        <w:gridCol w:w="77"/>
        <w:gridCol w:w="1733"/>
        <w:gridCol w:w="1984"/>
      </w:tblGrid>
      <w:tr w:rsidR="00C14089" w:rsidRPr="00E166C4" w:rsidTr="00C14089">
        <w:trPr>
          <w:trHeight w:val="394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89" w:rsidRPr="00E166C4" w:rsidRDefault="00C14089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0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16</w:t>
            </w:r>
          </w:p>
        </w:tc>
      </w:tr>
      <w:tr w:rsidR="00C14089" w:rsidRPr="00E166C4" w:rsidTr="00C14089">
        <w:trPr>
          <w:trHeight w:val="338"/>
        </w:trPr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:rsidR="00C14089" w:rsidRPr="00334C4D" w:rsidRDefault="00C14089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</w:tcBorders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(P = 0.0884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P = 0.0059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14089" w:rsidRPr="00E166C4" w:rsidTr="00C14089">
        <w:trPr>
          <w:trHeight w:val="338"/>
        </w:trPr>
        <w:tc>
          <w:tcPr>
            <w:tcW w:w="1309" w:type="dxa"/>
            <w:vAlign w:val="center"/>
          </w:tcPr>
          <w:p w:rsidR="00C14089" w:rsidRPr="00334C4D" w:rsidRDefault="00C14089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778" w:type="dxa"/>
            <w:gridSpan w:val="2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33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0059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14089" w:rsidRPr="00E166C4" w:rsidTr="00C14089">
        <w:trPr>
          <w:trHeight w:val="338"/>
        </w:trPr>
        <w:tc>
          <w:tcPr>
            <w:tcW w:w="1309" w:type="dxa"/>
            <w:vAlign w:val="center"/>
          </w:tcPr>
          <w:p w:rsidR="00C14089" w:rsidRPr="00334C4D" w:rsidRDefault="00C14089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778" w:type="dxa"/>
            <w:gridSpan w:val="2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33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001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 = 0.00005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14089" w:rsidRPr="00E166C4" w:rsidTr="00C14089">
        <w:trPr>
          <w:trHeight w:val="338"/>
        </w:trPr>
        <w:tc>
          <w:tcPr>
            <w:tcW w:w="1309" w:type="dxa"/>
            <w:vAlign w:val="center"/>
          </w:tcPr>
          <w:p w:rsidR="00C14089" w:rsidRPr="00334C4D" w:rsidRDefault="00C14089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 × F</w:t>
            </w:r>
          </w:p>
        </w:tc>
        <w:tc>
          <w:tcPr>
            <w:tcW w:w="1778" w:type="dxa"/>
            <w:gridSpan w:val="2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33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14089" w:rsidRPr="00E166C4" w:rsidTr="00C14089">
        <w:trPr>
          <w:trHeight w:val="338"/>
        </w:trPr>
        <w:tc>
          <w:tcPr>
            <w:tcW w:w="1309" w:type="dxa"/>
            <w:vAlign w:val="center"/>
          </w:tcPr>
          <w:p w:rsidR="00C14089" w:rsidRPr="00334C4D" w:rsidRDefault="00C14089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 × S</w:t>
            </w:r>
          </w:p>
        </w:tc>
        <w:tc>
          <w:tcPr>
            <w:tcW w:w="1778" w:type="dxa"/>
            <w:gridSpan w:val="2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33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00001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14089" w:rsidRPr="00E166C4" w:rsidTr="00C14089">
        <w:trPr>
          <w:trHeight w:val="338"/>
        </w:trPr>
        <w:tc>
          <w:tcPr>
            <w:tcW w:w="1309" w:type="dxa"/>
            <w:vAlign w:val="center"/>
          </w:tcPr>
          <w:p w:rsidR="00C14089" w:rsidRPr="00334C4D" w:rsidRDefault="00C14089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 × S</w:t>
            </w:r>
          </w:p>
        </w:tc>
        <w:tc>
          <w:tcPr>
            <w:tcW w:w="1778" w:type="dxa"/>
            <w:gridSpan w:val="2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33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14089" w:rsidRPr="00E166C4" w:rsidTr="00C14089">
        <w:trPr>
          <w:trHeight w:val="338"/>
        </w:trPr>
        <w:tc>
          <w:tcPr>
            <w:tcW w:w="1309" w:type="dxa"/>
            <w:vAlign w:val="center"/>
          </w:tcPr>
          <w:p w:rsidR="00C14089" w:rsidRPr="00334C4D" w:rsidRDefault="00C14089" w:rsidP="00BC207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34C4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 × T × S</w:t>
            </w:r>
          </w:p>
        </w:tc>
        <w:tc>
          <w:tcPr>
            <w:tcW w:w="1778" w:type="dxa"/>
            <w:gridSpan w:val="2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33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84" w:type="dxa"/>
            <w:vAlign w:val="center"/>
          </w:tcPr>
          <w:p w:rsidR="00C14089" w:rsidRPr="00E166C4" w:rsidRDefault="00C14089" w:rsidP="00BC2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s</w:t>
            </w:r>
            <w:proofErr w:type="spellEnd"/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</w:tbl>
    <w:p w:rsidR="00C14089" w:rsidRDefault="00C14089" w:rsidP="00C14089">
      <w:pPr>
        <w:spacing w:after="0" w:line="480" w:lineRule="auto"/>
        <w:ind w:right="-1"/>
        <w:outlineLvl w:val="0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</w:p>
    <w:p w:rsidR="00996479" w:rsidRDefault="00996479"/>
    <w:sectPr w:rsidR="00996479" w:rsidSect="00C14089">
      <w:pgSz w:w="16838" w:h="11906" w:orient="landscape" w:code="9"/>
      <w:pgMar w:top="1701" w:right="1418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089"/>
    <w:rsid w:val="007B00F5"/>
    <w:rsid w:val="00864CD0"/>
    <w:rsid w:val="008C5C73"/>
    <w:rsid w:val="00996479"/>
    <w:rsid w:val="009D603A"/>
    <w:rsid w:val="00B4716C"/>
    <w:rsid w:val="00C14089"/>
    <w:rsid w:val="00CA33CD"/>
    <w:rsid w:val="00DD7901"/>
    <w:rsid w:val="00F3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59EB6B-AB4A-4429-BEAE-BFD443D7C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089"/>
    <w:rPr>
      <w:lang w:val="eu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14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55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xi Angulo</dc:creator>
  <cp:keywords/>
  <dc:description/>
  <cp:lastModifiedBy>Auxi Angulo</cp:lastModifiedBy>
  <cp:revision>4</cp:revision>
  <cp:lastPrinted>2018-09-25T14:36:00Z</cp:lastPrinted>
  <dcterms:created xsi:type="dcterms:W3CDTF">2018-09-12T16:07:00Z</dcterms:created>
  <dcterms:modified xsi:type="dcterms:W3CDTF">2018-09-25T14:37:00Z</dcterms:modified>
</cp:coreProperties>
</file>